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DA3" w:rsidRDefault="00016DA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</w:p>
    <w:p w:rsidR="00016DA3" w:rsidRPr="004473DD" w:rsidRDefault="00016DA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218F1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Appendix.</w:t>
      </w:r>
      <w:r>
        <w:rPr>
          <w:rFonts w:ascii="Times New Roman" w:hAnsi="Times New Roman" w:cs="Times New Roman"/>
        </w:rPr>
        <w:t xml:space="preserve"> </w:t>
      </w:r>
      <w:r w:rsidRPr="004473DD">
        <w:rPr>
          <w:rFonts w:ascii="Times New Roman" w:hAnsi="Times New Roman" w:cs="Times New Roman"/>
          <w:b/>
        </w:rPr>
        <w:t>Prevention/medical services cost methods and sources</w:t>
      </w:r>
    </w:p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155"/>
        <w:gridCol w:w="4452"/>
        <w:gridCol w:w="2709"/>
        <w:gridCol w:w="4719"/>
      </w:tblGrid>
      <w:tr w:rsidR="00016DA3" w:rsidRPr="00067FC0">
        <w:trPr>
          <w:trHeight w:val="300"/>
        </w:trPr>
        <w:tc>
          <w:tcPr>
            <w:tcW w:w="2155" w:type="dxa"/>
            <w:shd w:val="clear" w:color="auto" w:fill="F2F2F2" w:themeFill="background1" w:themeFillShade="F2"/>
            <w:noWrap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sz w:val="20"/>
                <w:szCs w:val="20"/>
              </w:rPr>
              <w:t>Prevention/medical Services Costs</w:t>
            </w:r>
          </w:p>
        </w:tc>
        <w:tc>
          <w:tcPr>
            <w:tcW w:w="549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Quantity and Justification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Estimated Unit Cost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ale and female condom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stimated 2-3 condoms per client per week. Total of 104-156 condoms per client per year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0.08-$0.12 per condom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afety Works Harm Reduction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5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76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Needles/syringe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ssuming one syringe per injection use per client. 400-800 needles per client per year. Range depends on type of drug injected, injection frequency of the client, and published estimate of annual number of injections among US PWID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0.15 per syringe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stimation</w:t>
            </w:r>
          </w:p>
        </w:tc>
      </w:tr>
      <w:tr w:rsidR="00016DA3" w:rsidRPr="00067FC0">
        <w:trPr>
          <w:trHeight w:val="132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Cotton filter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One cotton per injection. 400-800 cottons per client per year. Large SSP (1,000,000-2,000,000), Medium SSP (500,000-1,000,000), Small SSP (100,000-200,000)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3.31 per 4000 cotton balls as of 02/03/2016 from First Option Medical Website. Large SSP ($3327.5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6655.00), Medium SSP (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1663.75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3327.50), Small SSP (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332.75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665.50)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irst Option Medical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6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firstoptionmedical.com/kendall-cotton-ball-medium-rayon-nonsterile-pack/ecomm-product-detail/190728/?gclid=CPGa-sO8gdICFZqLswodY8MLHw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terile water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One vial per one syringe so 400-800 vials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09 per box (1000 5-mL vials/box)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afety Works Harm Reduction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 </w:t>
            </w:r>
            <w:hyperlink r:id="rId7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lcohol swab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ssuming 400-800 pads per client (one for each injection)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96 per box (8000 pads/box)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afety Works Harm Reduction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 </w:t>
            </w:r>
            <w:hyperlink r:id="rId8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30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Cooker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Two cookers per every 10 syringes (estimated). Will give out from 80-160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60 per box (1000 units/box)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xchange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9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60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Twist tie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stimated one twist tie per cooker give out; 80-160 twist ties per client per year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8 per 2000 twist ties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tapl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10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staples.com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Tourniquets (non-latex)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stimated 20 tourniquets per client each year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208 per box (1000 units/box)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afety Works Harm Reduction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 </w:t>
            </w:r>
            <w:hyperlink r:id="rId11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82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lastRenderedPageBreak/>
              <w:t>First aid/wound care supplie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stimating one wound care kit for 40-60% of clients. In S</w:t>
            </w:r>
            <w:r>
              <w:rPr>
                <w:rFonts w:ascii="Times New Roman" w:hAnsi="Times New Roman"/>
                <w:sz w:val="20"/>
                <w:szCs w:val="20"/>
              </w:rPr>
              <w:t>tudy to Assess Hepatitis Risk (S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TAH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unpublished data, 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 xml:space="preserve"> 47% of young PWIDs ever have an abscess and 23% had an abscess in the past 3 months. 71% reported more than one abscess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29 per 50 wound care kits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afety Works Harm Reduction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 </w:t>
            </w:r>
            <w:hyperlink r:id="rId12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103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Naloxone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stimated giving to 80-100% of clients. Give out two units per client. In STAHR 28.1% of participants had experienced at least one episode of overdose. Also need to account for non-injectors (family and friends of injectors) who want nalaoxone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2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40 per unit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NPR Heal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13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npr.org/sections/health-shots/2015/09/10/439219409/naloxone-price-soars-key-weapon-against-heroin-overdose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202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Hygiene Product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Tampons/pads - assuming 50% of clients are women and need 5 day supply (4 per day) per month. Combs (small containers) - 3 per client/year. Toothpaste (small containers) - 25 per client/year. Toothbrush - 10 per client/year. Lotion (small bottles) - 20 per client/year. Shampoo (small bottles) - 20 per client/year. Soap (tiny soap bars) - 30 per client/year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Tampons - $11.99/50 count. Pads-$18.32/240 count. Comb - $8.99/72 count. Toothpaste - $26.08/144 count. Toothbrush - $26.99/100 count. Shampoo - $19.99/72 count. Soap - $41.99/400 count.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Tampons - Amazon ("Tampon Bulk"; Pads - Amazon ("Pads Bulk"); Combs - Amazon ("Small Combs bulk”); Toothpaste - Amazon ("Travel Size Toothpaste Bulk"); Toothbrush - Amazon ("Toothbrush Bulk"); Shampoo/Soap - Amazon ("Travel Size Shampoo"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14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amazon.com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232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Hazardous waste disposal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unds used to remove hazardous waste from program building, including used syringes. A 30-gallon container is used to collect all of the 1-quart containers given out to clients. 30-gallon containers can take up to 40 1-quart containers. Return Shipping is included in the 30-gallon container cost. For Large SSP, 500-1000 30-gallon containers for disposal; Medium SSP will need 250-500 30-gallon containers; Small SSP will need 50-100 30-gallon containers. Estimates are based off number of clients per SSP size and how many syringes each client will use per year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30-gallon containers (including return shipping) will cost $249 (including $40 estimation for shipping).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harps Compliance Inc.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15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sharpsinc.com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159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lastRenderedPageBreak/>
              <w:t>Sharps disposal container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unds used to purchase sharps containers to be given out to clients to collect used syringes. 1-Quart sharp containers used in this calculation. Estimates around 50 syringes per 1-quart container. For Large SSPs, will need 20,000-40,000 1-quart containers; Medium SSP will need 10,000-20,000 containers; Small SSP will need 2000-4000 1-quart containers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Cost of 1-quart containers are $290 for 120.</w:t>
            </w:r>
          </w:p>
        </w:tc>
        <w:tc>
          <w:tcPr>
            <w:tcW w:w="3150" w:type="dxa"/>
          </w:tcPr>
          <w:p w:rsidR="00016DA3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mazon searc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  <w:p w:rsidR="00016DA3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nk: </w:t>
            </w:r>
            <w:r w:rsidRPr="00E1499D">
              <w:rPr>
                <w:rFonts w:ascii="Times New Roman" w:hAnsi="Times New Roman"/>
                <w:sz w:val="20"/>
                <w:szCs w:val="20"/>
              </w:rPr>
              <w:t>https://www.amazon.com/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1499D">
              <w:rPr>
                <w:rFonts w:ascii="Times New Roman" w:hAnsi="Times New Roman"/>
                <w:sz w:val="20"/>
                <w:szCs w:val="20"/>
              </w:rPr>
              <w:t>Sharps-Container-Biohazard-Needle-Disposal/dp/B00XWC2GKU/ref=sr_1_3_a_it?ie=UTF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1499D">
              <w:rPr>
                <w:rFonts w:ascii="Times New Roman" w:hAnsi="Times New Roman"/>
                <w:sz w:val="20"/>
                <w:szCs w:val="20"/>
              </w:rPr>
              <w:t>&amp;qid=1483635647&amp;sr=8-3&amp;keywords=sharps+container+1qt</w:t>
            </w:r>
          </w:p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ess Date: 19Jul2017</w:t>
            </w:r>
          </w:p>
        </w:tc>
      </w:tr>
      <w:tr w:rsidR="00016DA3" w:rsidRPr="00067FC0">
        <w:trPr>
          <w:trHeight w:val="30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Vitamin C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1 sachet per cooker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50 for 1000 sachets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xchange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r w:rsidRPr="00C63510">
              <w:rPr>
                <w:rFonts w:ascii="Times New Roman" w:hAnsi="Times New Roman"/>
                <w:sz w:val="20"/>
                <w:szCs w:val="20"/>
              </w:rPr>
              <w:t>exchangesupplies.c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Zip bags (for cottons)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Estimating 10 cottons per bag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1000 units/ box @ $30/box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afety Works Harm Reduction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 </w:t>
            </w:r>
            <w:hyperlink r:id="rId16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Paper bag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1 bag per client for supplies obtained at SSP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1000 units/ box @ $31/box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Safety Works Harm Reduction Supplies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 </w:t>
            </w:r>
            <w:hyperlink r:id="rId17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exchangesupplies.org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</w:tbl>
    <w:p w:rsidR="006E6E33" w:rsidRDefault="006E6E3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</w:p>
    <w:p w:rsidR="006E6E33" w:rsidRDefault="006E6E3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E6E33" w:rsidSect="00016DA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4759B"/>
    <w:multiLevelType w:val="hybridMultilevel"/>
    <w:tmpl w:val="A1F85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D1E16"/>
    <w:multiLevelType w:val="hybridMultilevel"/>
    <w:tmpl w:val="C4826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349DF"/>
    <w:multiLevelType w:val="hybridMultilevel"/>
    <w:tmpl w:val="76D0AF32"/>
    <w:lvl w:ilvl="0" w:tplc="5CE401B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8762E6"/>
    <w:multiLevelType w:val="hybridMultilevel"/>
    <w:tmpl w:val="DA126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883116"/>
    <w:multiLevelType w:val="hybridMultilevel"/>
    <w:tmpl w:val="C6C28DE8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A3"/>
    <w:rsid w:val="00016DA3"/>
    <w:rsid w:val="00040D4B"/>
    <w:rsid w:val="00071078"/>
    <w:rsid w:val="00095899"/>
    <w:rsid w:val="00130E78"/>
    <w:rsid w:val="0014056D"/>
    <w:rsid w:val="00145FB5"/>
    <w:rsid w:val="00151DD3"/>
    <w:rsid w:val="001751FB"/>
    <w:rsid w:val="001911D7"/>
    <w:rsid w:val="001C106C"/>
    <w:rsid w:val="002116EC"/>
    <w:rsid w:val="00292D2A"/>
    <w:rsid w:val="00315A57"/>
    <w:rsid w:val="00317234"/>
    <w:rsid w:val="00340EAD"/>
    <w:rsid w:val="00367C47"/>
    <w:rsid w:val="003716E2"/>
    <w:rsid w:val="003A423E"/>
    <w:rsid w:val="004473DD"/>
    <w:rsid w:val="0047639A"/>
    <w:rsid w:val="004878FC"/>
    <w:rsid w:val="004A09D3"/>
    <w:rsid w:val="004B1F8A"/>
    <w:rsid w:val="004B3696"/>
    <w:rsid w:val="00587C4B"/>
    <w:rsid w:val="005B7C15"/>
    <w:rsid w:val="005C2BD4"/>
    <w:rsid w:val="005F5A26"/>
    <w:rsid w:val="006B01E7"/>
    <w:rsid w:val="006E651A"/>
    <w:rsid w:val="006E6E33"/>
    <w:rsid w:val="00701C5D"/>
    <w:rsid w:val="00712610"/>
    <w:rsid w:val="007644A0"/>
    <w:rsid w:val="00771235"/>
    <w:rsid w:val="007A344E"/>
    <w:rsid w:val="007D1716"/>
    <w:rsid w:val="00813DDF"/>
    <w:rsid w:val="00826AE1"/>
    <w:rsid w:val="00836757"/>
    <w:rsid w:val="008420B4"/>
    <w:rsid w:val="00855856"/>
    <w:rsid w:val="00871620"/>
    <w:rsid w:val="00893D6C"/>
    <w:rsid w:val="008C528D"/>
    <w:rsid w:val="008C6CEF"/>
    <w:rsid w:val="008E340F"/>
    <w:rsid w:val="008F0122"/>
    <w:rsid w:val="009255B1"/>
    <w:rsid w:val="0096290B"/>
    <w:rsid w:val="009A0F0B"/>
    <w:rsid w:val="00A3357E"/>
    <w:rsid w:val="00A732BC"/>
    <w:rsid w:val="00AC1A20"/>
    <w:rsid w:val="00AE407C"/>
    <w:rsid w:val="00AF360E"/>
    <w:rsid w:val="00B0735F"/>
    <w:rsid w:val="00B11252"/>
    <w:rsid w:val="00BA7D45"/>
    <w:rsid w:val="00BB179D"/>
    <w:rsid w:val="00C218F1"/>
    <w:rsid w:val="00C436E0"/>
    <w:rsid w:val="00D602A7"/>
    <w:rsid w:val="00DE6F93"/>
    <w:rsid w:val="00DF3F66"/>
    <w:rsid w:val="00E17E1B"/>
    <w:rsid w:val="00E74E43"/>
    <w:rsid w:val="00EB25C6"/>
    <w:rsid w:val="00EB5623"/>
    <w:rsid w:val="00EC1208"/>
    <w:rsid w:val="00EF6F70"/>
    <w:rsid w:val="00F84B8D"/>
    <w:rsid w:val="00F90D97"/>
    <w:rsid w:val="00F946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B595A2-12B3-4B0F-8287-63BB5E9A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DA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A3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16DA3"/>
    <w:pPr>
      <w:spacing w:after="200" w:line="240" w:lineRule="auto"/>
    </w:pPr>
    <w:rPr>
      <w:rFonts w:eastAsia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DA3"/>
    <w:rPr>
      <w:rFonts w:eastAsia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16DA3"/>
    <w:pPr>
      <w:spacing w:after="200" w:line="276" w:lineRule="auto"/>
      <w:ind w:left="720"/>
      <w:contextualSpacing/>
    </w:pPr>
    <w:rPr>
      <w:rFonts w:eastAsia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016DA3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6DA3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D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DA3"/>
    <w:pPr>
      <w:spacing w:after="160"/>
    </w:pPr>
    <w:rPr>
      <w:rFonts w:eastAsia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DA3"/>
    <w:rPr>
      <w:rFonts w:eastAsia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16DA3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16DA3"/>
  </w:style>
  <w:style w:type="paragraph" w:customStyle="1" w:styleId="EndNoteBibliography">
    <w:name w:val="EndNote Bibliography"/>
    <w:basedOn w:val="Normal"/>
    <w:link w:val="EndNoteBibliographyChar"/>
    <w:rsid w:val="00016DA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DA3"/>
    <w:rPr>
      <w:rFonts w:ascii="Calibri" w:hAnsi="Calibri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16DA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DA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DA3"/>
    <w:rPr>
      <w:rFonts w:ascii="Calibr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6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xchangesupplies.org/" TargetMode="External"/><Relationship Id="rId13" Type="http://schemas.openxmlformats.org/officeDocument/2006/relationships/hyperlink" Target="http://www.npr.org/sections/health-shots/2015/09/10/439219409/naloxone-price-soars-key-weapon-against-heroin-overdos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xchangesupplies.org/" TargetMode="External"/><Relationship Id="rId12" Type="http://schemas.openxmlformats.org/officeDocument/2006/relationships/hyperlink" Target="http://www.exchangesupplies.org/" TargetMode="External"/><Relationship Id="rId17" Type="http://schemas.openxmlformats.org/officeDocument/2006/relationships/hyperlink" Target="http://www.exchangesupplie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xchangesupplies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firstoptionmedical.com/kendall-cotton-ball-medium-rayon-nonsterile-pack/ecomm-product-detail/190728/?gclid=CPGa-sO8gdICFZqLswodY8MLHw" TargetMode="External"/><Relationship Id="rId11" Type="http://schemas.openxmlformats.org/officeDocument/2006/relationships/hyperlink" Target="http://www.exchangesupplies.org/" TargetMode="External"/><Relationship Id="rId5" Type="http://schemas.openxmlformats.org/officeDocument/2006/relationships/hyperlink" Target="http://www.exchangesupplies.org/" TargetMode="External"/><Relationship Id="rId15" Type="http://schemas.openxmlformats.org/officeDocument/2006/relationships/hyperlink" Target="http://www.sharpsinc.com/" TargetMode="External"/><Relationship Id="rId10" Type="http://schemas.openxmlformats.org/officeDocument/2006/relationships/hyperlink" Target="http://www.staples.com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exchangesupplies.org/" TargetMode="External"/><Relationship Id="rId14" Type="http://schemas.openxmlformats.org/officeDocument/2006/relationships/hyperlink" Target="https://www.amazon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Duncan</dc:creator>
  <cp:keywords/>
  <dc:description/>
  <cp:lastModifiedBy>Teshale, Eyasu H. (CDC/DDID/NCHHSTP/DVH)</cp:lastModifiedBy>
  <cp:revision>3</cp:revision>
  <dcterms:created xsi:type="dcterms:W3CDTF">2019-04-19T17:53:00Z</dcterms:created>
  <dcterms:modified xsi:type="dcterms:W3CDTF">2019-04-19T17:55:00Z</dcterms:modified>
</cp:coreProperties>
</file>